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eastAsia="宋体"/>
          <w:bCs/>
          <w:sz w:val="24"/>
        </w:rPr>
      </w:pPr>
      <w:r>
        <w:rPr>
          <w:rFonts w:hint="eastAsia" w:ascii="Times New Roman" w:hAnsi="Times New Roman" w:eastAsia="宋体"/>
          <w:bCs/>
          <w:sz w:val="24"/>
        </w:rPr>
        <w:t xml:space="preserve">Supplementary Table. </w:t>
      </w:r>
      <w:r>
        <w:rPr>
          <w:rFonts w:ascii="Times New Roman" w:hAnsi="Times New Roman" w:eastAsia="宋体"/>
          <w:bCs/>
          <w:sz w:val="24"/>
        </w:rPr>
        <w:t>PCR primers</w:t>
      </w:r>
      <w:r>
        <w:rPr>
          <w:rFonts w:hint="eastAsia" w:ascii="Times New Roman" w:hAnsi="Times New Roman" w:eastAsia="宋体"/>
          <w:bCs/>
          <w:sz w:val="24"/>
        </w:rPr>
        <w:t xml:space="preserve"> of efflux genes and reference gene</w:t>
      </w:r>
      <w:r>
        <w:rPr>
          <w:rFonts w:ascii="Times New Roman" w:hAnsi="Times New Roman" w:eastAsia="宋体"/>
          <w:bCs/>
          <w:sz w:val="24"/>
        </w:rPr>
        <w:t xml:space="preserve"> used in this study</w:t>
      </w:r>
    </w:p>
    <w:tbl>
      <w:tblPr>
        <w:tblStyle w:val="2"/>
        <w:tblW w:w="694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3"/>
        <w:gridCol w:w="52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560" w:lineRule="exact"/>
              <w:jc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</w:rPr>
              <w:t>Name</w:t>
            </w:r>
          </w:p>
        </w:tc>
        <w:tc>
          <w:tcPr>
            <w:tcW w:w="527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560" w:lineRule="exact"/>
              <w:jc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</w:rPr>
              <w:t>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560" w:lineRule="exact"/>
              <w:jc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</w:rPr>
              <w:t>MHJ-RS01135</w:t>
            </w:r>
          </w:p>
        </w:tc>
        <w:tc>
          <w:tcPr>
            <w:tcW w:w="527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F 5' GATGACTTTGGTTCTTCGGC 3'</w:t>
            </w:r>
          </w:p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R 5' CTTGCTCTTTTAATTTGGGC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560" w:lineRule="exact"/>
              <w:jc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</w:rPr>
              <w:t>MHJ-RS01140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F 5' TTTTCATTACTCACGACCTTGG 3'</w:t>
            </w:r>
          </w:p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R 5' TTCATCTCTTGTACCTTCCTCG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560" w:lineRule="exact"/>
              <w:jc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</w:rPr>
              <w:t>MHJ-RS01145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F 5' AAAAATATTTACCGCGCCCTT 3'</w:t>
            </w:r>
          </w:p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R 5' TTCCAGAACCAGATTCACCAAC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560" w:lineRule="exact"/>
              <w:jc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</w:rPr>
              <w:t>MHJ-RS01230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F 5' GAACTTGATACTGTAACCGCCG 3'</w:t>
            </w:r>
          </w:p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R 5' ATAATCGTTTTTCCAACCCCTC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560" w:lineRule="exact"/>
              <w:jc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</w:rPr>
              <w:t>MHJ-RS01610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F 5' AAGGTTACTTTCTCTTATGGCGA 3'</w:t>
            </w:r>
          </w:p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R 5' TTTTGATTGTTTGGTTCTTTTAT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560" w:lineRule="exact"/>
              <w:jc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</w:rPr>
              <w:t>MHJ-RS01935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F 5' TTATTTCGGCAACTGGGGT 3'</w:t>
            </w:r>
          </w:p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R 5' TGCCGGATGTCAACAGATT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560" w:lineRule="exact"/>
              <w:jc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</w:rPr>
              <w:t>MHJ-RS02040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F 5' CGGCTCAACCCTGCTTACA 3'</w:t>
            </w:r>
          </w:p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R 5' AAACAGTTGAAAGCCCAGC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560" w:lineRule="exact"/>
              <w:jc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</w:rPr>
              <w:t>MHJ-RS02280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F 5' TTCTTCCTTATAGTTTTCGGGC 3'</w:t>
            </w:r>
          </w:p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R 5' CAATTAATTGGTTTTGTGATCC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560" w:lineRule="exact"/>
              <w:jc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</w:rPr>
              <w:t>MHJ-RS02500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F 5' CGGCTTTTCCTCATTTAGT 3'</w:t>
            </w:r>
          </w:p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R 5' CTGATAGTGGCTTTTGATTTC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560" w:lineRule="exact"/>
              <w:jc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</w:rPr>
              <w:t>MHJ-RS02665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F 5' ATTCCTGAAGGGACTAACAAAGA 3'</w:t>
            </w:r>
          </w:p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R 5' CTAAAGCATATTCATTTCGTGGA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560" w:lineRule="exact"/>
              <w:jc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</w:rPr>
              <w:t>MHJ-RS02670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F 5' GTCCTTGTAAATGAGCAACTTCC  3'</w:t>
            </w:r>
          </w:p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R 5' ATCTGCCAGCGATTTGGG 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560" w:lineRule="exact"/>
              <w:jc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</w:rPr>
              <w:t>MHJ-RS02675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F 5' TGGAACAGTTGCTGCTTATCGC  3'</w:t>
            </w:r>
          </w:p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R 5' TATTCAGAAGATAAAACGGTAA 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560" w:lineRule="exact"/>
              <w:jc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</w:rPr>
              <w:t>MHJ-RS02885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F 5' TGGTTTTGAATGAACTACTCGC  3'</w:t>
            </w:r>
          </w:p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R 5'  TGTAGCTGTATCACGTTTATGT 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560" w:lineRule="exact"/>
              <w:jc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</w:rPr>
              <w:t>MHJ-RS03220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F 5' AGTCAATGGTAGGCAATCTTT  3'</w:t>
            </w:r>
          </w:p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R 5' TAAAAGATTGCCTACCATTGA 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560" w:lineRule="exact"/>
              <w:jc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</w:rPr>
              <w:t>MHJ-RS03225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F 5'  CTTTTCAGGAGTAATCGCAGGA  3'</w:t>
            </w:r>
          </w:p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R 5'  AATGGCATCAAAACCTTCACG 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560" w:lineRule="exact"/>
              <w:jc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</w:rPr>
              <w:t>MHJ-RS03315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F 5'  TCAAGGAGTAAATGGTTCTGGA  3'</w:t>
            </w:r>
          </w:p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R 5'  AGTTCCGTAAATAATACCTGGG 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560" w:lineRule="exact"/>
              <w:jc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</w:rPr>
              <w:t>MHJ-RS00085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F:5'ATAAAAGCGAATGAAGAGAAAAACC 3'</w:t>
            </w:r>
          </w:p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R:5'TTGATTTAGTTTTTCACCTTGAGTATTA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560" w:lineRule="exact"/>
              <w:jc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</w:rPr>
              <w:t>MHJ-RS00090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F:5' CGACCTACAAACCCTCACTCAA  3'</w:t>
            </w:r>
          </w:p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R:5' TCATTTTCCGCTTAGAATCTGTTA 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560" w:lineRule="exact"/>
              <w:jc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</w:rPr>
              <w:t>MHJ-RS00095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F:5' TCAAAGGTTGAGGCTGTTAGCA  3'</w:t>
            </w:r>
          </w:p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R:5'AAATCAACATACCCGTGACTACTTT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560" w:lineRule="exact"/>
              <w:jc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</w:rPr>
              <w:t>MHJ-RS00100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F:5'  AAGTCAAAGATTTATCGGGTGG  3'</w:t>
            </w:r>
          </w:p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R:5'  CAAGATTTCCGGTTGGTTCA 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560" w:lineRule="exact"/>
              <w:jc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</w:rPr>
              <w:t>MHJ-RS00865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F:5' TGAACGTGTTGCCAAGGATT 3'</w:t>
            </w:r>
          </w:p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R:5' CATAATGATTTAGATCGCCTGTTT 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560" w:lineRule="exact"/>
              <w:jc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</w:rPr>
              <w:t>MHJ-RS01115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F:5' GAAATACTTATGGCATTATCGGC  3'</w:t>
            </w:r>
          </w:p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R:5'AGATATGAATAGAGCCTGAACTTGG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560" w:lineRule="exact"/>
              <w:jc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</w:rPr>
              <w:t>MHJ-RS01130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F:5'TCTTACAATTCTAATCGGTGTTCCC 3'</w:t>
            </w:r>
          </w:p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R:5' GCAATCGCTGGAAGGACAAA 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560" w:lineRule="exact"/>
              <w:jc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</w:rPr>
              <w:t>MHJ-RS01615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F:5' AAAGTGAAAGTCGCGTTGCT  3'</w:t>
            </w:r>
          </w:p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R:5' TTCGCTTACGTTTAAGGTGTCTAA 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560" w:lineRule="exact"/>
              <w:jc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</w:rPr>
              <w:t>MHJ-RS01655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F:5'TAGAAATACAACAAGCCGCTAATTC 3'</w:t>
            </w:r>
          </w:p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R:5' TTTCATGGTCCAAATTACCAGTT 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560" w:lineRule="exact"/>
              <w:jc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</w:rPr>
              <w:t>MHJ-RS01660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F:5' GGAACAACAGGCTAAATACGTGT  3'</w:t>
            </w:r>
          </w:p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R:5'  TCTTGAAAGCGAACGGAGAA 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560" w:lineRule="exact"/>
              <w:jc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</w:rPr>
              <w:t>MHJ-RS01805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F:5' GTCTTTGTCGTTGGACCTTCTG  3'</w:t>
            </w:r>
          </w:p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R:5' AATATTTTCTATGCCAGTAGCAGATT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560" w:lineRule="exact"/>
              <w:jc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</w:rPr>
              <w:t>MHJ-RS01970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F:5' CCGTGGAATCGTCCGTCAT  3'</w:t>
            </w:r>
          </w:p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R:5' GCCTCTTCTTGGTCGTGGGTA 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560" w:lineRule="exact"/>
              <w:jc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</w:rPr>
              <w:t>MHJ-RS02020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F:5' GGAAAGTCAAAACAGTGCGATTA  3'</w:t>
            </w:r>
          </w:p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R:5' GACCCTGAAGGCCCTAAAAT 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560" w:lineRule="exact"/>
              <w:jc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</w:rPr>
              <w:t>MHJ-RS02395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>F:5' GCCCTTGATGAAACTAATACCAAT  3'</w:t>
            </w:r>
          </w:p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>R:5'  TTCAAAACTAAGGGATTTATGTCGT 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560" w:lineRule="exact"/>
              <w:jc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</w:rPr>
              <w:t>MHJ-RS02400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F:5'ATGTTCAGGAATATGCTAATTTATATTTTT3'</w:t>
            </w:r>
          </w:p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R:5' AAGTTTGTCTTGTACCGATGCC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560" w:lineRule="exact"/>
              <w:jc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</w:rPr>
              <w:t>MHJ-RS02660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F:5' TATTAAAGCCGTTGATGGAATTG  3'</w:t>
            </w:r>
          </w:p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R:5' TTCATAAAGGCGAACAAGACAA 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560" w:lineRule="exact"/>
              <w:jc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</w:rPr>
              <w:t>MHJ-RS03215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F:5' ATTGTAGCCGCTGATGGAAC  3'</w:t>
            </w:r>
          </w:p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R:5'ATCTACTGAAGTAATCTCACCTCCAGT 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560" w:lineRule="exact"/>
              <w:jc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</w:rPr>
              <w:t>MHJ-RS03230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F:5' ACGGAATTATGATTATTGGAGC  3'</w:t>
            </w:r>
          </w:p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R:5' AGGAGACTGCTGGTGCTAGAATA 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560" w:lineRule="exact"/>
              <w:jc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</w:rPr>
              <w:t>MHJ-RS03330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F:5' AACCGAAAACAAAAGATGAGATTAG  3'</w:t>
            </w:r>
          </w:p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R:5' CTTTTGGAGAATAAAGTGAGCGT 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560" w:lineRule="exact"/>
              <w:jc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</w:rPr>
              <w:t>MHJ-RS03540(MATE)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F:5' ATCAAATGCTAAGTGCGGTTCA  3'</w:t>
            </w:r>
          </w:p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R:5' CATTTGAGATTAGGGTCAGCAAAG 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560" w:lineRule="exact"/>
              <w:jc w:val="center"/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>23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>S 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 xml:space="preserve">RNA </w:t>
            </w:r>
          </w:p>
        </w:tc>
        <w:tc>
          <w:tcPr>
            <w:tcW w:w="52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F:5' CTATCTGATGTGGGCGTTGG 3'</w:t>
            </w:r>
          </w:p>
          <w:p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F:5'CTTTGGCAAGACAACTGGAA 3'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3709B6"/>
    <w:rsid w:val="10370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8T10:04:00Z</dcterms:created>
  <dc:creator>夏锡锐</dc:creator>
  <cp:lastModifiedBy>夏锡锐</cp:lastModifiedBy>
  <dcterms:modified xsi:type="dcterms:W3CDTF">2022-01-28T10:05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15</vt:lpwstr>
  </property>
  <property fmtid="{D5CDD505-2E9C-101B-9397-08002B2CF9AE}" pid="3" name="ICV">
    <vt:lpwstr>4C87613ACE934427B5EF9C1BAB2DFBC4</vt:lpwstr>
  </property>
</Properties>
</file>